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A0D0B" w14:textId="77777777" w:rsidR="00E37F44" w:rsidRDefault="00E37F44" w:rsidP="00E37F44"/>
    <w:p w14:paraId="35E360FF" w14:textId="77777777" w:rsidR="00E37F44" w:rsidRPr="00BA5AA2" w:rsidRDefault="00E37F44" w:rsidP="00E37F44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ptos" w:eastAsia="Aptos" w:hAnsi="Aptos" w:cs="Aptos"/>
          <w:i/>
          <w:color w:val="0E2841"/>
          <w:sz w:val="18"/>
          <w:szCs w:val="18"/>
        </w:rPr>
      </w:pPr>
      <w:r>
        <w:rPr>
          <w:i/>
        </w:rPr>
        <w:t xml:space="preserve">Table S2 </w:t>
      </w:r>
      <w:r>
        <w:rPr>
          <w:i/>
          <w:sz w:val="20"/>
          <w:szCs w:val="20"/>
        </w:rPr>
        <w:t xml:space="preserve">Effects of diagnosis on neurocognition (raw scores) using linear mixed effects analysis covarying age, gender and years of education </w:t>
      </w:r>
      <w:r>
        <w:rPr>
          <w:rFonts w:ascii="Aptos" w:eastAsia="Aptos" w:hAnsi="Aptos" w:cs="Aptos"/>
          <w:i/>
          <w:color w:val="0E2841"/>
          <w:sz w:val="20"/>
          <w:szCs w:val="20"/>
        </w:rPr>
        <w:t xml:space="preserve">(expressed as Beta and </w:t>
      </w:r>
      <w:hyperlink r:id="rId4">
        <w:r>
          <w:rPr>
            <w:rFonts w:ascii="Aptos" w:eastAsia="Aptos" w:hAnsi="Aptos" w:cs="Aptos"/>
            <w:i/>
            <w:color w:val="1155CC"/>
            <w:sz w:val="20"/>
            <w:szCs w:val="20"/>
            <w:u w:val="single"/>
          </w:rPr>
          <w:t>C.Is</w:t>
        </w:r>
      </w:hyperlink>
      <w:r>
        <w:rPr>
          <w:rFonts w:ascii="Aptos" w:eastAsia="Aptos" w:hAnsi="Aptos" w:cs="Aptos"/>
          <w:i/>
          <w:color w:val="0E2841"/>
          <w:sz w:val="20"/>
          <w:szCs w:val="20"/>
        </w:rPr>
        <w:t>), *p value &lt; 0.05, ** FDR adjusted p &lt; 0.05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1"/>
        <w:gridCol w:w="1102"/>
        <w:gridCol w:w="1153"/>
        <w:gridCol w:w="1154"/>
        <w:gridCol w:w="1154"/>
        <w:gridCol w:w="1154"/>
        <w:gridCol w:w="1154"/>
        <w:gridCol w:w="1103"/>
      </w:tblGrid>
      <w:tr w:rsidR="00E37F44" w14:paraId="4E04F24B" w14:textId="77777777" w:rsidTr="00BD35CC">
        <w:trPr>
          <w:trHeight w:val="400"/>
        </w:trPr>
        <w:tc>
          <w:tcPr>
            <w:tcW w:w="10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CF618" w14:textId="77777777" w:rsidR="00E37F44" w:rsidRDefault="00E37F44" w:rsidP="00BD35C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Predictor</w:t>
            </w:r>
          </w:p>
        </w:tc>
        <w:tc>
          <w:tcPr>
            <w:tcW w:w="1102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9E04B" w14:textId="77777777" w:rsidR="00E37F44" w:rsidRDefault="00E37F44" w:rsidP="00BD35C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ETC1</w:t>
            </w:r>
          </w:p>
        </w:tc>
        <w:tc>
          <w:tcPr>
            <w:tcW w:w="115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E748A" w14:textId="77777777" w:rsidR="00E37F44" w:rsidRDefault="00E37F44" w:rsidP="00BD35C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ETC2</w:t>
            </w:r>
          </w:p>
        </w:tc>
        <w:tc>
          <w:tcPr>
            <w:tcW w:w="115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99D11" w14:textId="77777777" w:rsidR="00E37F44" w:rsidRDefault="00E37F44" w:rsidP="00BD35C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NB1_Acc</w:t>
            </w:r>
          </w:p>
        </w:tc>
        <w:tc>
          <w:tcPr>
            <w:tcW w:w="115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B3ADE" w14:textId="77777777" w:rsidR="00E37F44" w:rsidRDefault="00E37F44" w:rsidP="00BD35C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NB2_Acc</w:t>
            </w:r>
          </w:p>
        </w:tc>
        <w:tc>
          <w:tcPr>
            <w:tcW w:w="115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E1823" w14:textId="77777777" w:rsidR="00E37F44" w:rsidRDefault="00E37F44" w:rsidP="00BD35C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AVLT_IR</w:t>
            </w:r>
          </w:p>
        </w:tc>
        <w:tc>
          <w:tcPr>
            <w:tcW w:w="115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0D29D" w14:textId="77777777" w:rsidR="00E37F44" w:rsidRDefault="00E37F44" w:rsidP="00BD35C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AVLT_TOTAL</w:t>
            </w:r>
          </w:p>
        </w:tc>
        <w:tc>
          <w:tcPr>
            <w:tcW w:w="1102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CB5BE" w14:textId="77777777" w:rsidR="00E37F44" w:rsidRDefault="00E37F44" w:rsidP="00BD35C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SOT</w:t>
            </w:r>
          </w:p>
        </w:tc>
      </w:tr>
      <w:tr w:rsidR="00E37F44" w14:paraId="7F251660" w14:textId="77777777" w:rsidTr="00BD35CC">
        <w:trPr>
          <w:trHeight w:val="400"/>
        </w:trPr>
        <w:tc>
          <w:tcPr>
            <w:tcW w:w="9020" w:type="dxa"/>
            <w:gridSpan w:val="8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010E6" w14:textId="77777777" w:rsidR="00E37F44" w:rsidRDefault="00E37F44" w:rsidP="00BD35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ors of interest</w:t>
            </w:r>
          </w:p>
        </w:tc>
      </w:tr>
      <w:tr w:rsidR="00E37F44" w14:paraId="7B03DE07" w14:textId="77777777" w:rsidTr="00BD35CC">
        <w:trPr>
          <w:trHeight w:val="400"/>
        </w:trPr>
        <w:tc>
          <w:tcPr>
            <w:tcW w:w="105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86460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B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F8853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 xml:space="preserve">-0.07 [-0.29, 0.15]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D9CA3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29 [-0.51, -0.08]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EF3CD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38 [-0.59, -0.18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BF078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38 [-0.58, -0.17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4DBC5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6 [-0.8, -0.41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300CE7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7 [-0.88, -0.51]*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BC8D2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 xml:space="preserve">-0.16 [-0.39, 0.06] </w:t>
            </w:r>
          </w:p>
        </w:tc>
      </w:tr>
      <w:tr w:rsidR="00E37F44" w14:paraId="10D53570" w14:textId="77777777" w:rsidTr="00BD35CC">
        <w:trPr>
          <w:trHeight w:val="400"/>
        </w:trPr>
        <w:tc>
          <w:tcPr>
            <w:tcW w:w="105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69A628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Multipl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830DD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 xml:space="preserve">-0.13 [-0.39, 0.13]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74A14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 xml:space="preserve">-0.11 [-0.36, 0.15]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1B928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49 [-0.74, -0.25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90FD9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53 [-0.77, -0.29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1A2EA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73 [-0.95, -0.5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3D5DB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81 [-1.02, -0.6]*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00D25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 xml:space="preserve">-0.25 [-0.51, 0] </w:t>
            </w:r>
          </w:p>
        </w:tc>
      </w:tr>
      <w:tr w:rsidR="00E37F44" w14:paraId="1295C703" w14:textId="77777777" w:rsidTr="00BD35CC">
        <w:trPr>
          <w:trHeight w:val="400"/>
        </w:trPr>
        <w:tc>
          <w:tcPr>
            <w:tcW w:w="105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6FB9DD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OC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A4B9E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 xml:space="preserve">-0.06 [-0.27, 0.15]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3E1A8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 xml:space="preserve">-0.1 [-0.3, 0.11]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4F493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 xml:space="preserve">-0.16 [-0.36, 0.03]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77FB3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21 [-0.41, -0.02]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AB6C5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 xml:space="preserve">-0.16 [-0.35, 0.03]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254A5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22 [-0.39, -0.04]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616CF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24 [-0.45, -0.03]*</w:t>
            </w:r>
          </w:p>
        </w:tc>
      </w:tr>
      <w:tr w:rsidR="00E37F44" w14:paraId="0F0A5ECB" w14:textId="77777777" w:rsidTr="00BD35CC">
        <w:trPr>
          <w:trHeight w:val="400"/>
        </w:trPr>
        <w:tc>
          <w:tcPr>
            <w:tcW w:w="105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08054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SU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7DFE0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29 [-0.51, -0.07]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4412F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 xml:space="preserve">-0.13 [-0.35, 0.1]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57361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32 [-0.53, -0.11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818C5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44 [-0.65, -0.23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B10D0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38 [-0.58, -0.18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0CDD6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39 [-0.58, -0.2]*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54F27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 xml:space="preserve">-0.17 [-0.39, 0.06] </w:t>
            </w:r>
          </w:p>
        </w:tc>
      </w:tr>
      <w:tr w:rsidR="00E37F44" w14:paraId="64E3CE19" w14:textId="77777777" w:rsidTr="00BD35CC">
        <w:trPr>
          <w:trHeight w:val="400"/>
        </w:trPr>
        <w:tc>
          <w:tcPr>
            <w:tcW w:w="105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33A23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SZ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A0084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25 [-0.48, -0.02]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2C3D0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42 [-0.66, -0.19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EBFC7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61 [-0.83, -0.39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01E7F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5 [-0.72, -0.28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7EA283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79 [-1, -0.58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D5428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93 [-1.13, -0.73]*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250D5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44 [-0.67, -0.2]**</w:t>
            </w:r>
          </w:p>
        </w:tc>
      </w:tr>
      <w:tr w:rsidR="00E37F44" w14:paraId="01C8023C" w14:textId="77777777" w:rsidTr="00BD35CC">
        <w:trPr>
          <w:trHeight w:val="400"/>
        </w:trPr>
        <w:tc>
          <w:tcPr>
            <w:tcW w:w="9020" w:type="dxa"/>
            <w:gridSpan w:val="8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6834E" w14:textId="77777777" w:rsidR="00E37F44" w:rsidRDefault="00E37F44" w:rsidP="00BD35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variates</w:t>
            </w:r>
          </w:p>
        </w:tc>
      </w:tr>
      <w:tr w:rsidR="00E37F44" w14:paraId="796FEE6F" w14:textId="77777777" w:rsidTr="00BD35CC">
        <w:trPr>
          <w:trHeight w:val="400"/>
        </w:trPr>
        <w:tc>
          <w:tcPr>
            <w:tcW w:w="105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A626E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EFD5D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09 [-0.16, -0.02]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FABCAA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1 [-0.17, -0.03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4A477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09 [-0.15, -0.02]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659D8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13 [-0.19, -0.06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1B3E5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25 [-0.3, -0.19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F3EC4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26 [-0.32, -0.21]*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7D8AB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 xml:space="preserve">-0.06 [-0.13, 0] </w:t>
            </w:r>
          </w:p>
        </w:tc>
      </w:tr>
      <w:tr w:rsidR="00E37F44" w14:paraId="4B38AC5F" w14:textId="77777777" w:rsidTr="00BD35CC">
        <w:trPr>
          <w:trHeight w:val="400"/>
        </w:trPr>
        <w:tc>
          <w:tcPr>
            <w:tcW w:w="105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B221E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8B43C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16 [0.01, 0.3]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74BC0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 xml:space="preserve">-0.03 [-0.18, 0.11]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1B215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19 [0.06, 0.33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9A559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18 [0.05, 0.32]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91961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24 [-0.37, -0.12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F741B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28 [-0.4, -0.16]*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60FCB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-0.16 [-0.31, -0.02]*</w:t>
            </w:r>
          </w:p>
        </w:tc>
      </w:tr>
      <w:tr w:rsidR="00E37F44" w14:paraId="0668546E" w14:textId="77777777" w:rsidTr="00BD35CC">
        <w:trPr>
          <w:trHeight w:val="400"/>
        </w:trPr>
        <w:tc>
          <w:tcPr>
            <w:tcW w:w="105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9993E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Years of educatio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8CC78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23 [0.16, 0.31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8F57B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24 [0.16, 0.31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3E3A04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27 [0.2, 0.35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46620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29 [0.22, 0.36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E95B8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24 [0.17, 0.31]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28140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26 [0.2, 0.33]*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519B6" w14:textId="77777777" w:rsidR="00E37F44" w:rsidRDefault="00E37F44" w:rsidP="00BD35CC">
            <w:pPr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0.2 [0.12, 0.27]**</w:t>
            </w:r>
          </w:p>
        </w:tc>
      </w:tr>
    </w:tbl>
    <w:p w14:paraId="75F1229B" w14:textId="77777777" w:rsidR="00E37F44" w:rsidRDefault="00E37F44"/>
    <w:sectPr w:rsidR="00E37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F44"/>
    <w:rsid w:val="00941ED7"/>
    <w:rsid w:val="00E3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4ED713"/>
  <w15:chartTrackingRefBased/>
  <w15:docId w15:val="{8B705A99-C0C1-524B-8611-70E7F1137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F4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ta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F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F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F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F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F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F4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F4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F4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F4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F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F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F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F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F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F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F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F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F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F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7F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F4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7F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F4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7F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F4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7F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F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F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F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.i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315</Characters>
  <Application>Microsoft Office Word</Application>
  <DocSecurity>0</DocSecurity>
  <Lines>141</Lines>
  <Paragraphs>75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Jayasankar</dc:creator>
  <cp:keywords/>
  <dc:description/>
  <cp:lastModifiedBy>Pavithra Jayasankar</cp:lastModifiedBy>
  <cp:revision>1</cp:revision>
  <dcterms:created xsi:type="dcterms:W3CDTF">2025-12-24T15:43:00Z</dcterms:created>
  <dcterms:modified xsi:type="dcterms:W3CDTF">2025-12-24T15:43:00Z</dcterms:modified>
</cp:coreProperties>
</file>